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7C5A0D" w14:textId="77777777" w:rsidR="005E2BF9" w:rsidRDefault="005E2BF9" w:rsidP="005E2BF9">
      <w:pPr>
        <w:keepNext/>
      </w:pPr>
      <w:r>
        <w:rPr>
          <w:rFonts w:asciiTheme="minorHAnsi" w:eastAsiaTheme="minorEastAsia" w:hAnsiTheme="minorHAnsi" w:cstheme="minorBidi"/>
          <w:noProof/>
          <w:sz w:val="16"/>
          <w:szCs w:val="16"/>
          <w:lang w:val="en-US" w:eastAsia="ja-JP"/>
        </w:rPr>
        <w:drawing>
          <wp:inline distT="0" distB="0" distL="0" distR="0" wp14:anchorId="0176D718" wp14:editId="47266938">
            <wp:extent cx="4332849" cy="4100468"/>
            <wp:effectExtent l="0" t="0" r="0" b="1905"/>
            <wp:docPr id="28" name="Picture 28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A graph of a number of individua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9234" cy="410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79D36" w14:textId="7277FE1C" w:rsidR="005E2BF9" w:rsidRPr="00EA76E4" w:rsidRDefault="00EA0662" w:rsidP="005E2BF9">
      <w:pPr>
        <w:pStyle w:val="Caption"/>
        <w:rPr>
          <w:rFonts w:asciiTheme="minorHAnsi" w:hAnsiTheme="minorHAnsi"/>
        </w:rPr>
      </w:pPr>
      <w:r>
        <w:t>Supplementary Figure 2</w:t>
      </w:r>
      <w:r w:rsidR="005E2BF9">
        <w:t xml:space="preserve">: Bubble plot showing study effect sizes against the maximum gestational age of insulin assay. Black line = regression line; circles = studies; dotted lines = 95% confidence interval.   </w:t>
      </w:r>
    </w:p>
    <w:p w14:paraId="45A6380C" w14:textId="77777777" w:rsidR="005E2BF9" w:rsidRDefault="005E2BF9"/>
    <w:sectPr w:rsidR="005E2B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BF9"/>
    <w:rsid w:val="005E2BF9"/>
    <w:rsid w:val="009D2BF8"/>
    <w:rsid w:val="00A50CF9"/>
    <w:rsid w:val="00AE5137"/>
    <w:rsid w:val="00BA3616"/>
    <w:rsid w:val="00BD42DD"/>
    <w:rsid w:val="00EA0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7C7F6C"/>
  <w15:chartTrackingRefBased/>
  <w15:docId w15:val="{FB7C9029-3DC5-194E-8E3D-5BE1E7C7D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BF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B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B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BF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BF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BF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BF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BF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BF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BF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B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B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B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B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B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B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B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B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B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B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2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BF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2B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BF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2B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BF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2B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B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B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BF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E2BF9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Wishlade</dc:creator>
  <cp:keywords/>
  <dc:description/>
  <cp:lastModifiedBy>Tabitha Wishlade</cp:lastModifiedBy>
  <cp:revision>2</cp:revision>
  <dcterms:created xsi:type="dcterms:W3CDTF">2024-09-02T23:11:00Z</dcterms:created>
  <dcterms:modified xsi:type="dcterms:W3CDTF">2024-09-02T23:11:00Z</dcterms:modified>
</cp:coreProperties>
</file>